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2820"/>
        <w:gridCol w:w="3760"/>
        <w:gridCol w:w="1120"/>
        <w:gridCol w:w="1720"/>
      </w:tblGrid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1A</w:t>
            </w: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3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8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68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2A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3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8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1,25D3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6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1,25D3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4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124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68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1,25D3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,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1,25D3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3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132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1,25D3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6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2B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3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8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PBA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3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PBA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039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68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PBA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8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PBA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1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PBA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3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Figure 2C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3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8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1,25D3+PBA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16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1,25D3+PBA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9866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68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1,25D3+PBA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,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1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1,25D3+PBA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,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99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2D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8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8518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1,25D3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,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2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1,25D3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5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184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52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0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12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1,25D3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,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1,25D3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7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772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3A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4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093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5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179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3B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8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003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5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0,0033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3C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6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688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5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38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3D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45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842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0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35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3E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</w:t>
            </w:r>
            <w:proofErr w:type="spellStart"/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,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,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4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07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3F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</w:t>
            </w:r>
            <w:proofErr w:type="spellStart"/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,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18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3G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% positive RO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,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,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7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Figure 4A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4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850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3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849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4B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3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051</w:t>
            </w:r>
          </w:p>
        </w:tc>
      </w:tr>
      <w:tr w:rsidR="00E56BFE" w:rsidRPr="00E56BFE" w:rsidTr="00E56BFE">
        <w:trPr>
          <w:trHeight w:val="35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27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17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4C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9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80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8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2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114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4D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6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675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5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875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22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4E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4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6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1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9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62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Figure 4F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3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198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9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1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665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4G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1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133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8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924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4H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9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0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079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31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5A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39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1,25D3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6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1,25D3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9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22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1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703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1,25D3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7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1,25D3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4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25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1,25D3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96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29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3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1,25D3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29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894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1,25D3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7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265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5B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4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93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PBA 6h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2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47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PBA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3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169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5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179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PBA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PBA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32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4429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PBA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47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,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7463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+ PBA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3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107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+ PBA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9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60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S1</w:t>
            </w:r>
          </w:p>
          <w:p w:rsid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Relative Expression (2-ddC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 (+/-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6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6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137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801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c 24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  <w:tr w:rsidR="00E56BFE" w:rsidRPr="00E56BFE" w:rsidTr="00E56BFE">
        <w:trPr>
          <w:trHeight w:val="31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etch 24h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81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591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BFE" w:rsidRPr="00E56BFE" w:rsidRDefault="00E56BFE" w:rsidP="00E56B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B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0038</w:t>
            </w:r>
          </w:p>
        </w:tc>
      </w:tr>
    </w:tbl>
    <w:p w:rsidR="00E70C65" w:rsidRDefault="00E70C65"/>
    <w:sectPr w:rsidR="00E70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BFE"/>
    <w:rsid w:val="00E56BFE"/>
    <w:rsid w:val="00E7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6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81</Words>
  <Characters>4455</Characters>
  <Application>Microsoft Office Word</Application>
  <DocSecurity>0</DocSecurity>
  <Lines>37</Lines>
  <Paragraphs>10</Paragraphs>
  <ScaleCrop>false</ScaleCrop>
  <Company/>
  <LinksUpToDate>false</LinksUpToDate>
  <CharactersWithSpaces>5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ger</dc:creator>
  <cp:keywords/>
  <dc:description/>
  <cp:lastModifiedBy>imager</cp:lastModifiedBy>
  <cp:revision>1</cp:revision>
  <dcterms:created xsi:type="dcterms:W3CDTF">2015-11-20T12:34:00Z</dcterms:created>
  <dcterms:modified xsi:type="dcterms:W3CDTF">2015-11-20T12:40:00Z</dcterms:modified>
</cp:coreProperties>
</file>